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4BA5F" w14:textId="77777777" w:rsidR="00BE61CF" w:rsidRDefault="009C645A" w:rsidP="009C645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r w:rsidRPr="0075256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C94A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32800158"/>
    </w:p>
    <w:p w14:paraId="2AEDCE79" w14:textId="06795552" w:rsidR="009C645A" w:rsidRPr="00752565" w:rsidRDefault="00BE61CF" w:rsidP="009C645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 1: </w:t>
      </w:r>
      <w:r w:rsidR="009C645A" w:rsidRPr="00752565">
        <w:rPr>
          <w:rFonts w:ascii="Times New Roman" w:hAnsi="Times New Roman" w:cs="Times New Roman"/>
          <w:sz w:val="24"/>
          <w:szCs w:val="24"/>
          <w:lang w:val="en-GB"/>
        </w:rPr>
        <w:t>Patient selection flowchart</w:t>
      </w:r>
      <w:bookmarkEnd w:id="0"/>
    </w:p>
    <w:p w14:paraId="0016BFE4" w14:textId="77777777" w:rsidR="009C645A" w:rsidRPr="00752565" w:rsidRDefault="009C645A" w:rsidP="009C645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2565">
        <w:rPr>
          <w:rFonts w:ascii="Times New Roman" w:hAnsi="Times New Roman" w:cs="Times New Roman"/>
          <w:noProof/>
          <w:sz w:val="24"/>
          <w:szCs w:val="24"/>
          <w:lang w:bidi="he-IL"/>
        </w:rPr>
        <w:drawing>
          <wp:inline distT="0" distB="0" distL="0" distR="0" wp14:anchorId="501A062E" wp14:editId="116BE1C8">
            <wp:extent cx="5040173" cy="4956962"/>
            <wp:effectExtent l="0" t="0" r="825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73" cy="4956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660D6" w14:textId="209E30BA" w:rsidR="00500B0D" w:rsidRDefault="009C645A" w:rsidP="009C645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52565">
        <w:rPr>
          <w:rFonts w:ascii="Times New Roman" w:hAnsi="Times New Roman" w:cs="Times New Roman"/>
          <w:sz w:val="24"/>
          <w:szCs w:val="24"/>
          <w:lang w:val="en-GB"/>
        </w:rPr>
        <w:t>*Informed consent was collected, as appropriate, following local regulation</w:t>
      </w:r>
    </w:p>
    <w:p w14:paraId="0C963F44" w14:textId="6FC003CB" w:rsidR="00D82E03" w:rsidRDefault="009C645A" w:rsidP="009C645A">
      <w:r w:rsidRPr="00752565">
        <w:rPr>
          <w:rFonts w:ascii="Times New Roman" w:hAnsi="Times New Roman" w:cs="Times New Roman"/>
          <w:sz w:val="24"/>
          <w:szCs w:val="24"/>
          <w:lang w:val="en-GB"/>
        </w:rPr>
        <w:t>BUD = budesonide; CD = Crohn’s disease; VDZ = vedolizumab</w:t>
      </w:r>
    </w:p>
    <w:sectPr w:rsidR="00D82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A"/>
    <w:rsid w:val="0000409C"/>
    <w:rsid w:val="00045919"/>
    <w:rsid w:val="00500B0D"/>
    <w:rsid w:val="009C645A"/>
    <w:rsid w:val="00BE61CF"/>
    <w:rsid w:val="00D82E03"/>
    <w:rsid w:val="00E5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CB79"/>
  <w15:chartTrackingRefBased/>
  <w15:docId w15:val="{F1C7B681-272C-4B34-8E2A-0B57D712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4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00B0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Editor</cp:lastModifiedBy>
  <cp:revision>3</cp:revision>
  <dcterms:created xsi:type="dcterms:W3CDTF">2023-11-17T07:37:00Z</dcterms:created>
  <dcterms:modified xsi:type="dcterms:W3CDTF">2023-11-17T07:37:00Z</dcterms:modified>
</cp:coreProperties>
</file>